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0CCDC6"/>
    <w:p w14:paraId="2AABDACD"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Table 1: Descriptiv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tistics of th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ataset</w:t>
      </w:r>
    </w:p>
    <w:tbl>
      <w:tblPr>
        <w:tblStyle w:val="2"/>
        <w:tblW w:w="9630" w:type="dxa"/>
        <w:tblInd w:w="-364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000"/>
        <w:gridCol w:w="1210"/>
        <w:gridCol w:w="810"/>
        <w:gridCol w:w="960"/>
        <w:gridCol w:w="940"/>
        <w:gridCol w:w="860"/>
        <w:gridCol w:w="950"/>
      </w:tblGrid>
      <w:tr w14:paraId="3C9026F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D886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000" w:type="dxa"/>
            <w:tcBorders>
              <w:bottom w:val="single" w:color="000000" w:sz="4" w:space="0"/>
            </w:tcBorders>
            <w:shd w:val="clear" w:color="auto" w:fill="auto"/>
            <w:noWrap/>
            <w:vAlign w:val="top"/>
          </w:tcPr>
          <w:p w14:paraId="7DC9F7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210" w:type="dxa"/>
            <w:tcBorders>
              <w:bottom w:val="single" w:color="000000" w:sz="4" w:space="0"/>
            </w:tcBorders>
            <w:shd w:val="clear" w:color="auto" w:fill="auto"/>
            <w:noWrap/>
            <w:vAlign w:val="top"/>
          </w:tcPr>
          <w:p w14:paraId="68D200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810" w:type="dxa"/>
            <w:tcBorders>
              <w:bottom w:val="single" w:color="000000" w:sz="4" w:space="0"/>
            </w:tcBorders>
            <w:shd w:val="clear" w:color="auto" w:fill="auto"/>
            <w:noWrap/>
            <w:vAlign w:val="top"/>
          </w:tcPr>
          <w:p w14:paraId="752FE1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noWrap/>
            <w:vAlign w:val="top"/>
          </w:tcPr>
          <w:p w14:paraId="4D7A4E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940" w:type="dxa"/>
            <w:tcBorders>
              <w:bottom w:val="single" w:color="000000" w:sz="4" w:space="0"/>
            </w:tcBorders>
            <w:shd w:val="clear" w:color="auto" w:fill="auto"/>
            <w:noWrap/>
            <w:vAlign w:val="top"/>
          </w:tcPr>
          <w:p w14:paraId="2D8FC4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</w:t>
            </w:r>
          </w:p>
        </w:tc>
        <w:tc>
          <w:tcPr>
            <w:tcW w:w="860" w:type="dxa"/>
            <w:tcBorders>
              <w:bottom w:val="single" w:color="000000" w:sz="4" w:space="0"/>
            </w:tcBorders>
            <w:shd w:val="clear" w:color="auto" w:fill="auto"/>
            <w:noWrap/>
            <w:vAlign w:val="top"/>
          </w:tcPr>
          <w:p w14:paraId="55129F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950" w:type="dxa"/>
            <w:tcBorders>
              <w:bottom w:val="single" w:color="000000" w:sz="4" w:space="0"/>
            </w:tcBorders>
            <w:shd w:val="clear" w:color="auto" w:fill="auto"/>
            <w:noWrap/>
            <w:vAlign w:val="top"/>
          </w:tcPr>
          <w:p w14:paraId="631DAB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</w:tr>
      <w:bookmarkEnd w:id="0"/>
      <w:tr w14:paraId="1C74B02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7655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gion</w:t>
            </w:r>
          </w:p>
        </w:tc>
      </w:tr>
      <w:tr w14:paraId="3A77387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F6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ster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E3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178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5D6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27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A05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29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A0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D5E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79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D7CEBD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4A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ntral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4D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81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7DE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7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36B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95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1B0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D0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95D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55A5B3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89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1A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169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2E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10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CE5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786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CE0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B87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53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E93798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7CA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</w:tr>
      <w:tr w14:paraId="5CB79D6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4F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~4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C9E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382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D6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0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0FA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832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565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6A4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E19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37CA5CA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E0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~5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2DB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839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621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7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7BB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91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BFA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1F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B6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D554E9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04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6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4DE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76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BDF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28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7D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B91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DE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93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203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E8898C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0B9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ucational level</w:t>
            </w:r>
          </w:p>
        </w:tc>
      </w:tr>
      <w:tr w14:paraId="2ED2D5A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AB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No schooli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2C8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872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0F1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4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7F2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0A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DDA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3E3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7F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717942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C6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asic educatio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F5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76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12F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7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76C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73D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9D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EA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14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AD2CC6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3F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school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C03A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157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1B0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90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62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C3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8C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813E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6A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5EC06AC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E6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er educatio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8F2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729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97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6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FD5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03C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DDE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230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72C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55F382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9744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usehold registration</w:t>
            </w:r>
          </w:p>
        </w:tc>
      </w:tr>
      <w:tr w14:paraId="5986FC4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3E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ricultural household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FFC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859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7B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1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BD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045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E0F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B7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640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11A0CE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CB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agricultural household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98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508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B45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12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A4C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155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10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50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082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E93FCE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98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ident household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7B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350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26C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78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E534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E7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B80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280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A65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963AF6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755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ob or occupation</w:t>
            </w:r>
          </w:p>
        </w:tc>
      </w:tr>
      <w:tr w14:paraId="06CB5C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D5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BBD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928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82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1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DF2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BF1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B38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BAD0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B8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146C5CF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63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AC0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182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E94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82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24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6273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C8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D6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6A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D3DF8A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8D1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sonal income</w:t>
            </w:r>
          </w:p>
        </w:tc>
      </w:tr>
      <w:tr w14:paraId="0C2E479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6D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617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779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D7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47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E76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D39D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563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FAE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ABB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8D5EA0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74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C5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101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3E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30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E72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E758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A14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AA7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35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572E63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E5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474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528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204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1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B04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27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37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72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A4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DA6E89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ED3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surance expenses</w:t>
            </w:r>
          </w:p>
        </w:tc>
      </w:tr>
      <w:tr w14:paraId="1E11FF8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96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40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010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3F3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82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2A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624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65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B6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730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10D6460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6A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11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155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D16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1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793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A91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6125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A5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D68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8A9C9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C8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5F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060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E7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42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05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56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D1F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25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AD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1F12BF8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8C5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sistence allowance</w:t>
            </w:r>
          </w:p>
        </w:tc>
      </w:tr>
      <w:tr w14:paraId="149B25F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2B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41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055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E82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02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94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AC2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642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3D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C9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712F84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5A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83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508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F7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70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F4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90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B1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67E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9EC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497D8C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B90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lth insurance</w:t>
            </w:r>
          </w:p>
        </w:tc>
      </w:tr>
      <w:tr w14:paraId="34D0F16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65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o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suranc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B0C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71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20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3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2B4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F78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AE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35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152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D8B342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11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ident insuranc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BB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00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E82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3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9DDD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C8F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1EB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8C1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EC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DE06F6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36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ployee insuranc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D7E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774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9C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87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502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7D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9E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F43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76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38ADA20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D2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vernment-funded healthcar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60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171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916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88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89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A31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DC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403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D81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3A8D8C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84ED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illness insurance</w:t>
            </w:r>
          </w:p>
        </w:tc>
      </w:tr>
      <w:tr w14:paraId="14B4696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F4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AD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054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75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0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762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7E2E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DC0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C1C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DD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120A5DC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AD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D6C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580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91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60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4E05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FC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1E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B90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5C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721568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841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 institution</w:t>
            </w:r>
          </w:p>
        </w:tc>
      </w:tr>
      <w:tr w14:paraId="1DB3D1F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9F92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visi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059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20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AB8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1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D8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801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636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B56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424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9B6A48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57FD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munity hospital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9C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988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9E3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52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60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B28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262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BB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915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3B64A55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2CF39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hospital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9C6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052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7F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5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E2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D7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6C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ECB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EC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330AE5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A1378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vate hospital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C2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965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88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2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B0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BE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158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6F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B58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BE18E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378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inic distance</w:t>
            </w:r>
          </w:p>
        </w:tc>
      </w:tr>
      <w:tr w14:paraId="6F1ECE1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18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visi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A5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20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B2A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1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4F9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742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C02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40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C4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203D74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6B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fa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54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92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187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2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A1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F32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2CC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7C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257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37897E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74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94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49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96B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48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FF7F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564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71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79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D27F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DC5593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D8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os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B05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941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71F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37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57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12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A0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520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5FC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1C6FF8A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F7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clos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0CE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339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F11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2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D55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7C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99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46E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AC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9F3656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20B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ctor appointment time</w:t>
            </w:r>
          </w:p>
        </w:tc>
      </w:tr>
      <w:tr w14:paraId="497DD38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45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visi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33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20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055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1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8CA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380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78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D43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8091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B60EF9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43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05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88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A8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1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BA6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E7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D0B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2E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E53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C5051D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39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AE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510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8A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6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7A46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98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B5C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5A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AFB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E5C4A8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FD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or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86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087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CF2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3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4B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5F6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C1E4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09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A6A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35E69F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AE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hor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1BC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255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CE9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3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38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14E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68D0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523F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BC6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3D53C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CBE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iting time</w:t>
            </w:r>
          </w:p>
        </w:tc>
      </w:tr>
      <w:tr w14:paraId="7AEBBA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2440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visi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AF10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20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4D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1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E88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0A1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5C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67A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6F1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EE88AD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53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788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000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BCC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78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4F3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192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AF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07E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AA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0BBE17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3C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g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621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71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E90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7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9BC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877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1B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A9D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B97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CF245A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A9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or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67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158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992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3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DDA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E6B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FB1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F59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BB8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5FDE962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DA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hor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19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289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C0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5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669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DE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8F19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703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0F9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58AF51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3E1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 expenses</w:t>
            </w:r>
          </w:p>
        </w:tc>
      </w:tr>
      <w:tr w14:paraId="4EABEBA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4DF4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visi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65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20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36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1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4E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DB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F7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AE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85A6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5F9D4EA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39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expensiv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ACC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56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276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4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4B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3A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B53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E2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9FD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507AE07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25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nsiv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391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601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9A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6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B7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5F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6E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0F77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D972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95F8E5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16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ap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02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584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404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7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28D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C8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13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FB8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7A4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15BC30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52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cheap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127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057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C7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7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C6F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1BD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4EF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F2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25C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2DED8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370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 level</w:t>
            </w:r>
          </w:p>
        </w:tc>
      </w:tr>
      <w:tr w14:paraId="77FF7C4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E9B0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visit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336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20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738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1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F92D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6AA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12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4E0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6C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EE1893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7C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D2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546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E64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67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AA1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6DE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ED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C2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733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A6C945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93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198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242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41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47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90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EF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78B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44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C7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633797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6B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AC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005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2AA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2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93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A1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A0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60E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DF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3C8A2B8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1B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high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437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541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2B7B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33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77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0F9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44F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6BF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41E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3E4D9F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5BD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ust in hospitals</w:t>
            </w:r>
          </w:p>
        </w:tc>
      </w:tr>
      <w:tr w14:paraId="411FB48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F3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distrustful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E4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57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BFE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42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C7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73B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989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0DF3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AE5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077D12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12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trustful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F9A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848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BEF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35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70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061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F7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4CC0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44F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80ED27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E3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ustful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50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141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93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48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99C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E9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E30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C62E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8B4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ACE5AF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3A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trustful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E8C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061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0448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79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134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DE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10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B2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34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D0F1E0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3D6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irness of medical treatment</w:t>
            </w:r>
          </w:p>
        </w:tc>
      </w:tr>
      <w:tr w14:paraId="36A1625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9B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unfai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0E9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109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2A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60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E3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87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78B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FC6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E92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61FDEE6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C1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fai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3F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625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94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4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76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9FA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835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E9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606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1B1C3E0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14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i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DAA3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235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A9D0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2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846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51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29D5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E1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10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42F5B7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B8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fai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AD8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255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A38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1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F8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520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4424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B372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02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491A8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30" w:type="dxa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A35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irness of urban and rural rights</w:t>
            </w:r>
          </w:p>
        </w:tc>
      </w:tr>
      <w:tr w14:paraId="105B431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74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unfai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677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157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029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01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E0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6D3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5A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B9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FCA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183F67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CB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fai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0E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62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0F9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92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A3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510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19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44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80E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61A0BB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A3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i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E00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493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8A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94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160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9C6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9B6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882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803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E2C49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A0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fai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1B1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487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35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96 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59A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C7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827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06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AF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</w:tbl>
    <w:p w14:paraId="76CB5DE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1B23CA"/>
    <w:rsid w:val="07911761"/>
    <w:rsid w:val="16493207"/>
    <w:rsid w:val="168D7598"/>
    <w:rsid w:val="1DE1455D"/>
    <w:rsid w:val="4DC96400"/>
    <w:rsid w:val="5199796C"/>
    <w:rsid w:val="571B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58</Words>
  <Characters>2143</Characters>
  <Lines>0</Lines>
  <Paragraphs>0</Paragraphs>
  <TotalTime>5</TotalTime>
  <ScaleCrop>false</ScaleCrop>
  <LinksUpToDate>false</LinksUpToDate>
  <CharactersWithSpaces>24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9:45:00Z</dcterms:created>
  <dc:creator>SXB</dc:creator>
  <cp:lastModifiedBy>SXB</cp:lastModifiedBy>
  <dcterms:modified xsi:type="dcterms:W3CDTF">2025-03-24T16:0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C5F4F39924E464EBB7DFAF918DA538F_11</vt:lpwstr>
  </property>
  <property fmtid="{D5CDD505-2E9C-101B-9397-08002B2CF9AE}" pid="4" name="KSOTemplateDocerSaveRecord">
    <vt:lpwstr>eyJoZGlkIjoiY2U3MmY5ODFiZTY5ZWJiNjVmYjIwMzI0NTQ4NjA4YjMiLCJ1c2VySWQiOiIzNDg3MzA3MzEifQ==</vt:lpwstr>
  </property>
</Properties>
</file>